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D2E78" w14:textId="77777777" w:rsidR="00D0602D" w:rsidRPr="00D0602D" w:rsidRDefault="00D0602D" w:rsidP="00D0602D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D0602D">
        <w:rPr>
          <w:rFonts w:ascii="Times New Roman" w:hAnsi="Times New Roman"/>
          <w:sz w:val="20"/>
          <w:szCs w:val="20"/>
          <w:lang w:val="en-US"/>
        </w:rPr>
        <w:t xml:space="preserve">Supplementary table 1. Association between periodontitis stages and cardiovascular disease, diabetes, rheumatoid disorders and COPD/emphysema, in participants below 75 years </w:t>
      </w:r>
    </w:p>
    <w:tbl>
      <w:tblPr>
        <w:tblpPr w:leftFromText="180" w:rightFromText="180" w:vertAnchor="page" w:horzAnchor="margin" w:tblpXSpec="center" w:tblpY="3374"/>
        <w:tblW w:w="9326" w:type="dxa"/>
        <w:tblBorders>
          <w:top w:val="single" w:sz="24" w:space="0" w:color="D0CECE" w:themeColor="background2" w:themeShade="E6"/>
          <w:left w:val="single" w:sz="24" w:space="0" w:color="D0CECE" w:themeColor="background2" w:themeShade="E6"/>
          <w:bottom w:val="single" w:sz="24" w:space="0" w:color="D0CECE" w:themeColor="background2" w:themeShade="E6"/>
          <w:right w:val="single" w:sz="24" w:space="0" w:color="D0CECE" w:themeColor="background2" w:themeShade="E6"/>
          <w:insideH w:val="single" w:sz="4" w:space="0" w:color="E7E6E6" w:themeColor="background2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2238"/>
        <w:gridCol w:w="1276"/>
        <w:gridCol w:w="2410"/>
        <w:gridCol w:w="1417"/>
        <w:gridCol w:w="1985"/>
      </w:tblGrid>
      <w:tr w:rsidR="00D0602D" w:rsidRPr="00D0602D" w14:paraId="152B71D0" w14:textId="77777777" w:rsidTr="00D66288">
        <w:trPr>
          <w:trHeight w:val="983"/>
        </w:trPr>
        <w:tc>
          <w:tcPr>
            <w:tcW w:w="2238" w:type="dxa"/>
            <w:tcBorders>
              <w:top w:val="single" w:sz="24" w:space="0" w:color="D0CECE" w:themeColor="background2" w:themeShade="E6"/>
              <w:left w:val="single" w:sz="2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2D3CB312" w14:textId="77777777" w:rsidR="00D0602D" w:rsidRPr="00D0602D" w:rsidRDefault="00D0602D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CAE8E96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 xml:space="preserve">NCD </w:t>
            </w: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nb-NO"/>
              </w:rPr>
              <w:t>1,2,3</w:t>
            </w:r>
          </w:p>
          <w:p w14:paraId="1FA0CA30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76796807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2A98D785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o. of observations</w:t>
            </w:r>
          </w:p>
        </w:tc>
        <w:tc>
          <w:tcPr>
            <w:tcW w:w="2410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4490D046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0292E7CC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Crude OR (95% CI)</w:t>
            </w:r>
          </w:p>
          <w:p w14:paraId="58D332D5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4" w:space="0" w:color="D0CECE" w:themeColor="background2" w:themeShade="E6"/>
            </w:tcBorders>
            <w:shd w:val="clear" w:color="auto" w:fill="E7E6E6" w:themeFill="background2"/>
          </w:tcPr>
          <w:p w14:paraId="3951F84A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18AEF05F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o. of observations</w:t>
            </w:r>
          </w:p>
        </w:tc>
        <w:tc>
          <w:tcPr>
            <w:tcW w:w="1985" w:type="dxa"/>
            <w:tcBorders>
              <w:top w:val="single" w:sz="24" w:space="0" w:color="D0CECE" w:themeColor="background2" w:themeShade="E6"/>
              <w:left w:val="single" w:sz="4" w:space="0" w:color="D0CECE" w:themeColor="background2" w:themeShade="E6"/>
              <w:bottom w:val="single" w:sz="24" w:space="0" w:color="AEAAAA" w:themeColor="background2" w:themeShade="BF"/>
              <w:right w:val="single" w:sz="24" w:space="0" w:color="D0CECE" w:themeColor="background2" w:themeShade="E6"/>
            </w:tcBorders>
            <w:shd w:val="clear" w:color="auto" w:fill="E7E6E6" w:themeFill="background2"/>
          </w:tcPr>
          <w:p w14:paraId="0A483CEA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10558CAA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Adjusted OR (95% CI)</w:t>
            </w:r>
          </w:p>
          <w:p w14:paraId="3D021D51" w14:textId="77777777" w:rsidR="00D0602D" w:rsidRPr="00D0602D" w:rsidRDefault="00D0602D">
            <w:pPr>
              <w:tabs>
                <w:tab w:val="left" w:pos="1843"/>
              </w:tabs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</w:tr>
      <w:tr w:rsidR="00D0602D" w:rsidRPr="00D0602D" w14:paraId="4A55A98E" w14:textId="77777777" w:rsidTr="00D66288">
        <w:trPr>
          <w:trHeight w:val="868"/>
        </w:trPr>
        <w:tc>
          <w:tcPr>
            <w:tcW w:w="2238" w:type="dxa"/>
            <w:tcBorders>
              <w:top w:val="single" w:sz="24" w:space="0" w:color="AEAAAA" w:themeColor="background2" w:themeShade="BF"/>
            </w:tcBorders>
            <w:shd w:val="clear" w:color="auto" w:fill="FFFFFF"/>
          </w:tcPr>
          <w:p w14:paraId="3EB9F3AE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14:paraId="7EC6401C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Cardiovascular disease</w:t>
            </w:r>
            <w:r w:rsidRPr="00D0602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6967393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24DC9C8E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</w:p>
          <w:p w14:paraId="3E6EB85F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AEAAAA" w:themeColor="background2" w:themeShade="BF"/>
            </w:tcBorders>
          </w:tcPr>
          <w:p w14:paraId="38A3E49C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286152F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6CE75DC0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4420</w:t>
            </w:r>
          </w:p>
        </w:tc>
        <w:tc>
          <w:tcPr>
            <w:tcW w:w="2410" w:type="dxa"/>
            <w:tcBorders>
              <w:top w:val="single" w:sz="24" w:space="0" w:color="AEAAAA" w:themeColor="background2" w:themeShade="BF"/>
            </w:tcBorders>
            <w:shd w:val="clear" w:color="auto" w:fill="auto"/>
          </w:tcPr>
          <w:p w14:paraId="03047901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5DA2D548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4ADD14A8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4.98 (3.28-7.54)</w:t>
            </w:r>
          </w:p>
          <w:p w14:paraId="1E6E5849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8.49 (5.45-13.23)</w:t>
            </w:r>
          </w:p>
          <w:p w14:paraId="0A3DA78A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417" w:type="dxa"/>
            <w:tcBorders>
              <w:top w:val="single" w:sz="24" w:space="0" w:color="AEAAAA" w:themeColor="background2" w:themeShade="BF"/>
            </w:tcBorders>
          </w:tcPr>
          <w:p w14:paraId="7A510364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10FBFE41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2E55BEE2" w14:textId="6005B9B2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3</w:t>
            </w:r>
            <w:r w:rsidR="00CA388F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782</w:t>
            </w:r>
          </w:p>
        </w:tc>
        <w:tc>
          <w:tcPr>
            <w:tcW w:w="1985" w:type="dxa"/>
            <w:tcBorders>
              <w:top w:val="single" w:sz="24" w:space="0" w:color="AEAAAA" w:themeColor="background2" w:themeShade="BF"/>
            </w:tcBorders>
            <w:shd w:val="clear" w:color="auto" w:fill="auto"/>
          </w:tcPr>
          <w:p w14:paraId="2A88B194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59114D8F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07D95C24" w14:textId="3837C5F8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1.6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5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9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9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-2.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73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38B087DA" w14:textId="72EF5EA5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1.8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2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1.0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3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-3.2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1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67588791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0602D" w:rsidRPr="00D0602D" w14:paraId="48FF8CE2" w14:textId="77777777" w:rsidTr="00D66288">
        <w:trPr>
          <w:trHeight w:val="1064"/>
        </w:trPr>
        <w:tc>
          <w:tcPr>
            <w:tcW w:w="2238" w:type="dxa"/>
            <w:shd w:val="clear" w:color="auto" w:fill="FFFFFF"/>
          </w:tcPr>
          <w:p w14:paraId="53568B4B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Diabetes, HbA1c≥48 mmol/mol (6.5%) in self-reported diabetics</w:t>
            </w:r>
            <w:r w:rsidRPr="00D0602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A2AACDD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1236745A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  <w:r w:rsidRPr="00D0602D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  <w:p w14:paraId="4E1A60E9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50497AB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7C3B70D5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4DBE8272" w14:textId="77777777" w:rsidR="00D66288" w:rsidRDefault="00D66288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0F6482EF" w14:textId="5923CEB9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4429</w:t>
            </w:r>
          </w:p>
        </w:tc>
        <w:tc>
          <w:tcPr>
            <w:tcW w:w="2410" w:type="dxa"/>
            <w:shd w:val="clear" w:color="auto" w:fill="auto"/>
          </w:tcPr>
          <w:p w14:paraId="1DFFBF80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77625F92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47671880" w14:textId="77777777" w:rsidR="00D66288" w:rsidRDefault="00D66288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13F96E96" w14:textId="104F25BA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4.31 (2.39-7.76)</w:t>
            </w:r>
          </w:p>
          <w:p w14:paraId="63141E6C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7.85 (4.22-14.62)</w:t>
            </w:r>
          </w:p>
          <w:p w14:paraId="15DFFC57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417" w:type="dxa"/>
          </w:tcPr>
          <w:p w14:paraId="4CE046AF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53048070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17151C3C" w14:textId="77777777" w:rsidR="00D66288" w:rsidRDefault="00D66288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6EC032DC" w14:textId="3110EBDF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38</w:t>
            </w:r>
            <w:r w:rsidR="00CA388F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29</w:t>
            </w:r>
          </w:p>
        </w:tc>
        <w:tc>
          <w:tcPr>
            <w:tcW w:w="1985" w:type="dxa"/>
            <w:shd w:val="clear" w:color="auto" w:fill="auto"/>
          </w:tcPr>
          <w:p w14:paraId="5E6C0A85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71DC8008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43891796" w14:textId="77777777" w:rsidR="00D66288" w:rsidRDefault="00D66288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3328AC71" w14:textId="4C6C3558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1.8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7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91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-3.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8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6)</w:t>
            </w:r>
          </w:p>
          <w:p w14:paraId="3A6C3681" w14:textId="04E4DA96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2.3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1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1.0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3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-5.1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8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6473C954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</w:tc>
      </w:tr>
      <w:tr w:rsidR="00D0602D" w:rsidRPr="00D0602D" w14:paraId="46C76B73" w14:textId="77777777" w:rsidTr="00D66288">
        <w:trPr>
          <w:trHeight w:val="835"/>
        </w:trPr>
        <w:tc>
          <w:tcPr>
            <w:tcW w:w="2238" w:type="dxa"/>
            <w:shd w:val="clear" w:color="auto" w:fill="FFFFFF"/>
          </w:tcPr>
          <w:p w14:paraId="0ECC8D20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Rheumatoid disorders</w:t>
            </w:r>
            <w:r w:rsidRPr="00D0602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584EC1FD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6074FE0B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</w:p>
          <w:p w14:paraId="0342E4DC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527EE0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4FDA1EA2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4400</w:t>
            </w:r>
          </w:p>
        </w:tc>
        <w:tc>
          <w:tcPr>
            <w:tcW w:w="2410" w:type="dxa"/>
            <w:shd w:val="clear" w:color="auto" w:fill="auto"/>
          </w:tcPr>
          <w:p w14:paraId="7DD613BA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18BFAF79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2.37 (1.73-3.25)</w:t>
            </w:r>
          </w:p>
          <w:p w14:paraId="0CBB73D3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3.16 (2.18-4.57)</w:t>
            </w:r>
          </w:p>
          <w:p w14:paraId="0E572858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417" w:type="dxa"/>
          </w:tcPr>
          <w:p w14:paraId="40B35E68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3C399C97" w14:textId="0CD1FE19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38</w:t>
            </w:r>
            <w:r w:rsidR="00CA388F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12</w:t>
            </w:r>
          </w:p>
        </w:tc>
        <w:tc>
          <w:tcPr>
            <w:tcW w:w="1985" w:type="dxa"/>
            <w:shd w:val="clear" w:color="auto" w:fill="auto"/>
          </w:tcPr>
          <w:p w14:paraId="09391A69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6EB6E18B" w14:textId="5B7F22E1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1.1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2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7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4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-1.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72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78F7828F" w14:textId="5C7E5A08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1.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07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6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4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-1.8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0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4A58ABE6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</w:tc>
      </w:tr>
      <w:tr w:rsidR="00D0602D" w:rsidRPr="00D0602D" w14:paraId="5EB739E2" w14:textId="77777777" w:rsidTr="00D66288">
        <w:trPr>
          <w:trHeight w:val="845"/>
        </w:trPr>
        <w:tc>
          <w:tcPr>
            <w:tcW w:w="2238" w:type="dxa"/>
            <w:tcBorders>
              <w:bottom w:val="single" w:sz="24" w:space="0" w:color="D0CECE" w:themeColor="background2" w:themeShade="E6"/>
            </w:tcBorders>
            <w:shd w:val="clear" w:color="auto" w:fill="FFFFFF"/>
          </w:tcPr>
          <w:p w14:paraId="6B71ECE5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COPD/emphysema</w:t>
            </w:r>
            <w:r w:rsidRPr="00D0602D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0C9A1065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0D73A845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  <w:r w:rsidRPr="00D0602D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24" w:space="0" w:color="D0CECE" w:themeColor="background2" w:themeShade="E6"/>
            </w:tcBorders>
          </w:tcPr>
          <w:p w14:paraId="290B0DAC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28185893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4382</w:t>
            </w:r>
          </w:p>
        </w:tc>
        <w:tc>
          <w:tcPr>
            <w:tcW w:w="2410" w:type="dxa"/>
            <w:tcBorders>
              <w:bottom w:val="single" w:sz="24" w:space="0" w:color="D0CECE" w:themeColor="background2" w:themeShade="E6"/>
            </w:tcBorders>
            <w:shd w:val="clear" w:color="auto" w:fill="auto"/>
          </w:tcPr>
          <w:p w14:paraId="490AD81E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4011D323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13.79 (1.28-82.24)</w:t>
            </w:r>
          </w:p>
          <w:p w14:paraId="06DDB033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37.49 (11.52-122.01)</w:t>
            </w:r>
          </w:p>
        </w:tc>
        <w:tc>
          <w:tcPr>
            <w:tcW w:w="1417" w:type="dxa"/>
            <w:tcBorders>
              <w:bottom w:val="single" w:sz="24" w:space="0" w:color="D0CECE" w:themeColor="background2" w:themeShade="E6"/>
            </w:tcBorders>
          </w:tcPr>
          <w:p w14:paraId="01BD36C6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52EAFDC7" w14:textId="63A2910F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D0602D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=3</w:t>
            </w:r>
            <w:r w:rsidR="00CA388F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795</w:t>
            </w:r>
          </w:p>
        </w:tc>
        <w:tc>
          <w:tcPr>
            <w:tcW w:w="1985" w:type="dxa"/>
            <w:tcBorders>
              <w:bottom w:val="single" w:sz="24" w:space="0" w:color="D0CECE" w:themeColor="background2" w:themeShade="E6"/>
            </w:tcBorders>
            <w:shd w:val="clear" w:color="auto" w:fill="auto"/>
          </w:tcPr>
          <w:p w14:paraId="1C16AFD0" w14:textId="77777777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2D6373FD" w14:textId="484145D0" w:rsidR="00D0602D" w:rsidRPr="00D0602D" w:rsidRDefault="00CA388F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nb-NO"/>
              </w:rPr>
              <w:t>4.09</w:t>
            </w:r>
            <w:r w:rsidR="00D0602D"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1.</w:t>
            </w:r>
            <w:r>
              <w:rPr>
                <w:rFonts w:ascii="Calibri Light" w:hAnsi="Calibri Light" w:cs="Calibri Light"/>
                <w:sz w:val="20"/>
                <w:szCs w:val="20"/>
                <w:lang w:val="nb-NO"/>
              </w:rPr>
              <w:t>15</w:t>
            </w:r>
            <w:r w:rsidR="00D0602D"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-</w:t>
            </w:r>
            <w:r>
              <w:rPr>
                <w:rFonts w:ascii="Calibri Light" w:hAnsi="Calibri Light" w:cs="Calibri Light"/>
                <w:sz w:val="20"/>
                <w:szCs w:val="20"/>
                <w:lang w:val="nb-NO"/>
              </w:rPr>
              <w:t>14.55</w:t>
            </w:r>
            <w:r w:rsidR="00D0602D"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5B6577F1" w14:textId="21AB021B" w:rsidR="00D0602D" w:rsidRPr="00D0602D" w:rsidRDefault="00D0602D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4.7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5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1.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26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-17.</w:t>
            </w:r>
            <w:r w:rsidR="00CA388F">
              <w:rPr>
                <w:rFonts w:ascii="Calibri Light" w:hAnsi="Calibri Light" w:cs="Calibri Light"/>
                <w:sz w:val="20"/>
                <w:szCs w:val="20"/>
                <w:lang w:val="nb-NO"/>
              </w:rPr>
              <w:t>92</w:t>
            </w:r>
            <w:r w:rsidRPr="00D0602D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</w:tc>
      </w:tr>
    </w:tbl>
    <w:p w14:paraId="36346B11" w14:textId="77777777" w:rsidR="00D0602D" w:rsidRDefault="00D0602D" w:rsidP="00D0602D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3FC4E75" w14:textId="77777777" w:rsidR="00D0602D" w:rsidRDefault="00D0602D" w:rsidP="00D0602D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15AABD4" w14:textId="77777777" w:rsidR="00D0602D" w:rsidRDefault="00D0602D" w:rsidP="00D0602D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E7ECF3E" w14:textId="2D6A9A50" w:rsidR="00D0602D" w:rsidRPr="00003935" w:rsidRDefault="005F217F" w:rsidP="000C06A9">
      <w:pPr>
        <w:spacing w:line="480" w:lineRule="auto"/>
        <w:rPr>
          <w:rFonts w:ascii="Times New Roman" w:hAnsi="Times New Roman"/>
          <w:sz w:val="20"/>
          <w:szCs w:val="20"/>
        </w:rPr>
      </w:pPr>
      <w:r w:rsidRPr="00003935">
        <w:rPr>
          <w:rFonts w:ascii="Times New Roman" w:hAnsi="Times New Roman"/>
          <w:sz w:val="20"/>
          <w:szCs w:val="20"/>
          <w:lang w:val="en-US"/>
        </w:rPr>
        <w:t xml:space="preserve">Note: </w:t>
      </w:r>
      <w:r w:rsidR="00D0602D" w:rsidRPr="00003935">
        <w:rPr>
          <w:rFonts w:ascii="Times New Roman" w:hAnsi="Times New Roman"/>
          <w:sz w:val="20"/>
          <w:szCs w:val="20"/>
        </w:rPr>
        <w:t>Reference: No periodontitis/ periodontitis Stage I</w:t>
      </w:r>
    </w:p>
    <w:p w14:paraId="01E12E3B" w14:textId="4CE37ECF" w:rsidR="00D0602D" w:rsidRPr="00003935" w:rsidRDefault="00D0602D" w:rsidP="000C06A9">
      <w:pPr>
        <w:spacing w:line="480" w:lineRule="auto"/>
        <w:rPr>
          <w:rFonts w:ascii="Times New Roman" w:hAnsi="Times New Roman"/>
          <w:sz w:val="20"/>
          <w:szCs w:val="20"/>
        </w:rPr>
      </w:pPr>
      <w:r w:rsidRPr="00003935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003935">
        <w:rPr>
          <w:rFonts w:ascii="Times New Roman" w:hAnsi="Times New Roman"/>
          <w:sz w:val="20"/>
          <w:szCs w:val="20"/>
        </w:rPr>
        <w:t>Adjusted for HbA1c-level, BMI, hypertension, age, sex, smoking (pack years)</w:t>
      </w:r>
      <w:r w:rsidR="000E5467" w:rsidRPr="00003935">
        <w:rPr>
          <w:rFonts w:ascii="Times New Roman" w:hAnsi="Times New Roman"/>
          <w:sz w:val="20"/>
          <w:szCs w:val="20"/>
          <w:lang w:val="en-US"/>
        </w:rPr>
        <w:t xml:space="preserve">, income </w:t>
      </w:r>
      <w:r w:rsidRPr="00003935">
        <w:rPr>
          <w:rFonts w:ascii="Times New Roman" w:hAnsi="Times New Roman"/>
          <w:sz w:val="20"/>
          <w:szCs w:val="20"/>
        </w:rPr>
        <w:t>and years of education</w:t>
      </w:r>
    </w:p>
    <w:p w14:paraId="36B74375" w14:textId="434C8CFD" w:rsidR="00D0602D" w:rsidRPr="00003935" w:rsidRDefault="00D0602D" w:rsidP="000C06A9">
      <w:pPr>
        <w:spacing w:line="480" w:lineRule="auto"/>
        <w:rPr>
          <w:rFonts w:ascii="Times New Roman" w:hAnsi="Times New Roman"/>
          <w:sz w:val="20"/>
          <w:szCs w:val="20"/>
        </w:rPr>
      </w:pPr>
      <w:r w:rsidRPr="00003935">
        <w:rPr>
          <w:rFonts w:ascii="Times New Roman" w:hAnsi="Times New Roman"/>
          <w:sz w:val="20"/>
          <w:szCs w:val="20"/>
          <w:vertAlign w:val="superscript"/>
        </w:rPr>
        <w:t>2</w:t>
      </w:r>
      <w:r w:rsidRPr="00003935">
        <w:rPr>
          <w:rFonts w:ascii="Times New Roman" w:hAnsi="Times New Roman"/>
          <w:sz w:val="20"/>
          <w:szCs w:val="20"/>
        </w:rPr>
        <w:t xml:space="preserve"> Adjusted for BMI, hypertension, age, sex, smoking (pack years)</w:t>
      </w:r>
      <w:r w:rsidR="000E5467" w:rsidRPr="00003935">
        <w:rPr>
          <w:rFonts w:ascii="Times New Roman" w:hAnsi="Times New Roman"/>
          <w:sz w:val="20"/>
          <w:szCs w:val="20"/>
          <w:lang w:val="en-US"/>
        </w:rPr>
        <w:t>, income</w:t>
      </w:r>
      <w:r w:rsidRPr="00003935">
        <w:rPr>
          <w:rFonts w:ascii="Times New Roman" w:hAnsi="Times New Roman"/>
          <w:sz w:val="20"/>
          <w:szCs w:val="20"/>
        </w:rPr>
        <w:t xml:space="preserve"> and years of education</w:t>
      </w:r>
    </w:p>
    <w:p w14:paraId="2FA3B7EC" w14:textId="53DA8D4F" w:rsidR="002D5948" w:rsidRPr="00003935" w:rsidRDefault="00D0602D" w:rsidP="000C06A9">
      <w:pPr>
        <w:spacing w:line="480" w:lineRule="auto"/>
        <w:rPr>
          <w:rFonts w:ascii="Times New Roman" w:hAnsi="Times New Roman"/>
          <w:sz w:val="20"/>
          <w:szCs w:val="20"/>
        </w:rPr>
      </w:pPr>
      <w:r w:rsidRPr="00003935">
        <w:rPr>
          <w:rFonts w:ascii="Times New Roman" w:hAnsi="Times New Roman"/>
          <w:sz w:val="20"/>
          <w:szCs w:val="20"/>
          <w:vertAlign w:val="superscript"/>
        </w:rPr>
        <w:t>3</w:t>
      </w:r>
      <w:r w:rsidRPr="00003935">
        <w:rPr>
          <w:rFonts w:ascii="Times New Roman" w:hAnsi="Times New Roman"/>
          <w:sz w:val="20"/>
          <w:szCs w:val="20"/>
        </w:rPr>
        <w:t xml:space="preserve"> Adjusted for hypertension, age, sex, smoking (pack years)</w:t>
      </w:r>
      <w:r w:rsidR="000E5467" w:rsidRPr="00003935">
        <w:rPr>
          <w:rFonts w:ascii="Times New Roman" w:hAnsi="Times New Roman"/>
          <w:sz w:val="20"/>
          <w:szCs w:val="20"/>
          <w:lang w:val="en-US"/>
        </w:rPr>
        <w:t>, income</w:t>
      </w:r>
      <w:r w:rsidRPr="00003935">
        <w:rPr>
          <w:rFonts w:ascii="Times New Roman" w:hAnsi="Times New Roman"/>
          <w:sz w:val="20"/>
          <w:szCs w:val="20"/>
        </w:rPr>
        <w:t xml:space="preserve"> and years of education</w:t>
      </w:r>
    </w:p>
    <w:p w14:paraId="4C265D91" w14:textId="77777777" w:rsidR="005F217F" w:rsidRPr="00003935" w:rsidRDefault="005F217F" w:rsidP="005F217F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003935">
        <w:rPr>
          <w:rFonts w:ascii="Times New Roman" w:hAnsi="Times New Roman"/>
          <w:sz w:val="20"/>
          <w:szCs w:val="20"/>
          <w:lang w:val="en-US"/>
        </w:rPr>
        <w:t>Abbreviations: NCD, non-communicable disease; OR, odds ratio; CI, confidence interval</w:t>
      </w:r>
    </w:p>
    <w:p w14:paraId="35401E16" w14:textId="77777777" w:rsidR="005F217F" w:rsidRPr="005F217F" w:rsidRDefault="005F217F" w:rsidP="000C06A9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sectPr w:rsidR="005F217F" w:rsidRPr="005F217F" w:rsidSect="002818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02D"/>
    <w:rsid w:val="00003935"/>
    <w:rsid w:val="000222CA"/>
    <w:rsid w:val="00031662"/>
    <w:rsid w:val="000C06A9"/>
    <w:rsid w:val="000C7FC9"/>
    <w:rsid w:val="000E5467"/>
    <w:rsid w:val="0010737A"/>
    <w:rsid w:val="00125F21"/>
    <w:rsid w:val="001B4089"/>
    <w:rsid w:val="00232C36"/>
    <w:rsid w:val="002356F2"/>
    <w:rsid w:val="0028186B"/>
    <w:rsid w:val="0028501D"/>
    <w:rsid w:val="002916BB"/>
    <w:rsid w:val="002B2862"/>
    <w:rsid w:val="002D5948"/>
    <w:rsid w:val="003053F2"/>
    <w:rsid w:val="003065AF"/>
    <w:rsid w:val="003438F5"/>
    <w:rsid w:val="003710E3"/>
    <w:rsid w:val="003832B6"/>
    <w:rsid w:val="003A3B21"/>
    <w:rsid w:val="004062C4"/>
    <w:rsid w:val="00433B52"/>
    <w:rsid w:val="0044092A"/>
    <w:rsid w:val="004E571A"/>
    <w:rsid w:val="00543284"/>
    <w:rsid w:val="005943F8"/>
    <w:rsid w:val="005B048F"/>
    <w:rsid w:val="005C08D0"/>
    <w:rsid w:val="005C4107"/>
    <w:rsid w:val="005D6A61"/>
    <w:rsid w:val="005F217F"/>
    <w:rsid w:val="006525B6"/>
    <w:rsid w:val="0065410D"/>
    <w:rsid w:val="006C1220"/>
    <w:rsid w:val="00701D2A"/>
    <w:rsid w:val="00765542"/>
    <w:rsid w:val="00787DA6"/>
    <w:rsid w:val="007C3FBA"/>
    <w:rsid w:val="007F5CE3"/>
    <w:rsid w:val="008358D4"/>
    <w:rsid w:val="008814C3"/>
    <w:rsid w:val="00895610"/>
    <w:rsid w:val="00907335"/>
    <w:rsid w:val="00927117"/>
    <w:rsid w:val="009A3302"/>
    <w:rsid w:val="009F0E03"/>
    <w:rsid w:val="009F1AF6"/>
    <w:rsid w:val="009F5BFD"/>
    <w:rsid w:val="00A8682B"/>
    <w:rsid w:val="00AB1A2E"/>
    <w:rsid w:val="00AD5049"/>
    <w:rsid w:val="00AF0085"/>
    <w:rsid w:val="00B23011"/>
    <w:rsid w:val="00B611D5"/>
    <w:rsid w:val="00B677E1"/>
    <w:rsid w:val="00B75916"/>
    <w:rsid w:val="00B82105"/>
    <w:rsid w:val="00BB3E1F"/>
    <w:rsid w:val="00C31567"/>
    <w:rsid w:val="00CA388F"/>
    <w:rsid w:val="00D0602D"/>
    <w:rsid w:val="00D10DCF"/>
    <w:rsid w:val="00D15608"/>
    <w:rsid w:val="00D20D1A"/>
    <w:rsid w:val="00D66288"/>
    <w:rsid w:val="00D8041F"/>
    <w:rsid w:val="00D90B2E"/>
    <w:rsid w:val="00DA7B03"/>
    <w:rsid w:val="00DB020F"/>
    <w:rsid w:val="00E52D65"/>
    <w:rsid w:val="00E94F14"/>
    <w:rsid w:val="00EA3480"/>
    <w:rsid w:val="00EF6635"/>
    <w:rsid w:val="00F67107"/>
    <w:rsid w:val="00F7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17A757"/>
  <w15:chartTrackingRefBased/>
  <w15:docId w15:val="{F2058345-A1BC-2646-A6A7-76B2721B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NO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30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3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12-18T20:51:00Z</dcterms:created>
  <dcterms:modified xsi:type="dcterms:W3CDTF">2023-12-01T07:55:00Z</dcterms:modified>
</cp:coreProperties>
</file>